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CBE1F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. Molecular, immunohistochemical and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>-pathological study.</w:t>
      </w:r>
    </w:p>
    <w:p w14:paraId="15F6700C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354C76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Running title: 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 </w:t>
      </w:r>
    </w:p>
    <w:p w14:paraId="59C30503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A41C2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31DC6">
        <w:rPr>
          <w:rFonts w:ascii="Times New Roman" w:hAnsi="Times New Roman" w:cs="Times New Roman"/>
          <w:sz w:val="24"/>
          <w:szCs w:val="24"/>
        </w:rPr>
        <w:t>, Michaela Bártů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 Hojn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omana Michál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Nikola Háj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Ivana Stružinsk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Eva Krkav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Ladislav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Hadravsk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Lenka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Kleissner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a Kopejs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Bui Quang Hiep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Kristýna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Němej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adek Jakša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Otakar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Čapoun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, Jakub Řezáč</w:t>
      </w:r>
      <w:proofErr w:type="gramStart"/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770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7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213">
        <w:rPr>
          <w:rFonts w:ascii="Times New Roman" w:hAnsi="Times New Roman" w:cs="Times New Roman"/>
          <w:sz w:val="24"/>
          <w:szCs w:val="24"/>
        </w:rPr>
        <w:t>Kateřina</w:t>
      </w:r>
      <w:proofErr w:type="spellEnd"/>
      <w:proofErr w:type="gramEnd"/>
      <w:r w:rsidRPr="006B7213">
        <w:rPr>
          <w:rFonts w:ascii="Times New Roman" w:hAnsi="Times New Roman" w:cs="Times New Roman"/>
          <w:sz w:val="24"/>
          <w:szCs w:val="24"/>
        </w:rPr>
        <w:t xml:space="preserve"> Jirs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213">
        <w:rPr>
          <w:rFonts w:ascii="Times New Roman" w:hAnsi="Times New Roman" w:cs="Times New Roman"/>
          <w:sz w:val="24"/>
          <w:szCs w:val="24"/>
        </w:rPr>
        <w:t>Věra</w:t>
      </w:r>
      <w:proofErr w:type="spellEnd"/>
      <w:r w:rsidRPr="006B7213">
        <w:rPr>
          <w:rFonts w:ascii="Times New Roman" w:hAnsi="Times New Roman" w:cs="Times New Roman"/>
          <w:sz w:val="24"/>
          <w:szCs w:val="24"/>
        </w:rPr>
        <w:t xml:space="preserve"> Frank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17D8083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C0D55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 and General University Hospital in Prague, Czech Republic</w:t>
      </w:r>
    </w:p>
    <w:p w14:paraId="61C63C61" w14:textId="77777777" w:rsidR="000950FF" w:rsidRPr="00031DC6" w:rsidRDefault="000950FF" w:rsidP="006A2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, Czech Republic</w:t>
      </w:r>
    </w:p>
    <w:p w14:paraId="0D074F26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Department of Urology, First Faculty of Medicine, Charles University and General University Hospital in Prague, Czech Republic</w:t>
      </w:r>
    </w:p>
    <w:p w14:paraId="6C742C95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>Institute of Biology and Medical Genetics, First Faculty of Medicine, Charles University and General University Hospital in Prague, Czech Republic</w:t>
      </w:r>
    </w:p>
    <w:p w14:paraId="3FDF50C8" w14:textId="77777777" w:rsidR="000950FF" w:rsidRDefault="000950FF" w:rsidP="006B72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Pediatrics and Adolescent Medicine, First Faculty of Medicine, Charles University and General University Hospital in Prague, Czech Republic</w:t>
      </w:r>
    </w:p>
    <w:p w14:paraId="752ADDD9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8DBBD5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6B805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28738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65E42880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, M.D., Ph.D.</w:t>
      </w:r>
    </w:p>
    <w:p w14:paraId="7CF2B473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 xml:space="preserve">Institute of Pathology, First Faculty of Medicine, Charles University and General University Hospital in Prague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Studničkova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2, 12800 Prague 2, Czech Republic</w:t>
      </w:r>
    </w:p>
    <w:p w14:paraId="0601ACF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031DC6">
          <w:rPr>
            <w:rStyle w:val="Hypertextovodkaz"/>
            <w:rFonts w:ascii="Times New Roman" w:hAnsi="Times New Roman" w:cs="Times New Roman"/>
            <w:sz w:val="24"/>
            <w:szCs w:val="24"/>
          </w:rPr>
          <w:t>pavel.dundr@vfn.cz</w:t>
        </w:r>
      </w:hyperlink>
    </w:p>
    <w:p w14:paraId="09547B7C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120709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A4A696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77274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0E9B3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64727A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CE4AEC" w14:textId="77777777" w:rsidR="004171E7" w:rsidRDefault="004171E7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59CC6" w14:textId="77777777" w:rsidR="001D5250" w:rsidRDefault="001D5250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89DB2" w14:textId="08F18DC5" w:rsidR="001D5250" w:rsidRDefault="001D5250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D5250" w:rsidSect="004171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Supplementary table 3:  List of primers</w:t>
      </w:r>
    </w:p>
    <w:tbl>
      <w:tblPr>
        <w:tblpPr w:leftFromText="141" w:rightFromText="141" w:horzAnchor="margin" w:tblpXSpec="center" w:tblpY="-1410"/>
        <w:tblW w:w="15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985"/>
        <w:gridCol w:w="2652"/>
        <w:gridCol w:w="7540"/>
        <w:gridCol w:w="1380"/>
        <w:gridCol w:w="1160"/>
        <w:gridCol w:w="1100"/>
      </w:tblGrid>
      <w:tr w:rsidR="004171E7" w:rsidRPr="004171E7" w14:paraId="11EB20C8" w14:textId="77777777" w:rsidTr="004171E7">
        <w:trPr>
          <w:trHeight w:val="780"/>
        </w:trPr>
        <w:tc>
          <w:tcPr>
            <w:tcW w:w="1580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168B4F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lastRenderedPageBreak/>
              <w:t xml:space="preserve">List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of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gene-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specific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rimer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us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fo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 w:rsidRPr="004171E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cs-CZ" w:eastAsia="cs-CZ"/>
              </w:rPr>
              <w:t>HNF1B</w:t>
            </w:r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mutation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analysi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with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universal adaptor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sequence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r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) by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NGS</w:t>
            </w:r>
          </w:p>
        </w:tc>
      </w:tr>
      <w:tr w:rsidR="004171E7" w:rsidRPr="004171E7" w14:paraId="0ED3ADEF" w14:textId="77777777" w:rsidTr="004171E7">
        <w:trPr>
          <w:trHeight w:val="1515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4C4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numbe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45C3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415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ame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E8A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Ful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5' → 3'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D331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;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without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universa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EE5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% GC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without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universa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977C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m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without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universa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</w:tr>
      <w:tr w:rsidR="004171E7" w:rsidRPr="004171E7" w14:paraId="2AD1154E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719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389A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380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F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197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TAGAAGTTTTCTGACTCCTTTC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A0C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FB3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95AE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1</w:t>
            </w:r>
          </w:p>
        </w:tc>
      </w:tr>
      <w:tr w:rsidR="004171E7" w:rsidRPr="004171E7" w14:paraId="62986C5C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B0C9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F63C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E8D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R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8B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ACTCCTCCAAGGCCTGA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6AE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57E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5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0707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6</w:t>
            </w:r>
          </w:p>
        </w:tc>
      </w:tr>
      <w:tr w:rsidR="004171E7" w:rsidRPr="004171E7" w14:paraId="782A92E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F66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170C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1FB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F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BEB7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AAAATGGTGTCCAAGCTC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3E2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6FE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7,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BD5E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6</w:t>
            </w:r>
          </w:p>
        </w:tc>
      </w:tr>
      <w:tr w:rsidR="004171E7" w:rsidRPr="004171E7" w14:paraId="0443E87F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19AE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B06FC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FEC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R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E77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GGATGGGAGGTGTGTCATAG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EC9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019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93E3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5</w:t>
            </w:r>
          </w:p>
        </w:tc>
      </w:tr>
      <w:tr w:rsidR="004171E7" w:rsidRPr="004171E7" w14:paraId="4B46537D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0C01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3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613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9FE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F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C6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AGCCGGTCTTCCATACT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A63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DED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040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6</w:t>
            </w:r>
          </w:p>
        </w:tc>
      </w:tr>
      <w:tr w:rsidR="004171E7" w:rsidRPr="004171E7" w14:paraId="2A3BB6A9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FDBF2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BCFE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BCD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1R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20C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ACGGGCTTGGCGAGTG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8E5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6D9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7B085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4,1</w:t>
            </w:r>
          </w:p>
        </w:tc>
      </w:tr>
      <w:tr w:rsidR="004171E7" w:rsidRPr="004171E7" w14:paraId="3DBAB2ED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364A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A29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E9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2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730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AACCATCTGCTTGTCTGTCTAG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EFF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C74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4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2C19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9</w:t>
            </w:r>
          </w:p>
        </w:tc>
      </w:tr>
      <w:tr w:rsidR="004171E7" w:rsidRPr="004171E7" w14:paraId="5E547729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6EF07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0C9C57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808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2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D3D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GAGGCAGGATGAAAACACTT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072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C07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5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EDE5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4</w:t>
            </w:r>
          </w:p>
        </w:tc>
      </w:tr>
      <w:tr w:rsidR="004171E7" w:rsidRPr="004171E7" w14:paraId="4FD1323C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BA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B40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895A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3F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1CB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CTGTCTGTCTGTCTGTCTGC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266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EED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4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E904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6</w:t>
            </w:r>
          </w:p>
        </w:tc>
      </w:tr>
      <w:tr w:rsidR="004171E7" w:rsidRPr="004171E7" w14:paraId="64FE6E00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80F4C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A322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07A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3R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B8E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AGGCCTGGTACAAGATTTG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864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90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E869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0</w:t>
            </w:r>
          </w:p>
        </w:tc>
      </w:tr>
      <w:tr w:rsidR="004171E7" w:rsidRPr="004171E7" w14:paraId="1FCA9F1B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EEB6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78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9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E2A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3F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565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TGTTTCTCTTTCCAGAGTTCAG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A4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F08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4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C440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0</w:t>
            </w:r>
          </w:p>
        </w:tc>
      </w:tr>
      <w:tr w:rsidR="004171E7" w:rsidRPr="004171E7" w14:paraId="67A71965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68B2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542CE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8C4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3R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6F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CTAGTGTCTCAATATCCCAGGA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50D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058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8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EA39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0</w:t>
            </w:r>
          </w:p>
        </w:tc>
      </w:tr>
      <w:tr w:rsidR="004171E7" w:rsidRPr="004171E7" w14:paraId="4EEB0D9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185A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7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F45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6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5CB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4F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55B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ACTGCTGTGATTGTGTGTTTT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E54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86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1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18C9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9</w:t>
            </w:r>
          </w:p>
        </w:tc>
      </w:tr>
      <w:tr w:rsidR="004171E7" w:rsidRPr="004171E7" w14:paraId="3BF80C9D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743AA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FA3337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A11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4R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EC1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GAGGGTTCAGGCTGTGAG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B27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CBC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0B33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8</w:t>
            </w:r>
          </w:p>
        </w:tc>
      </w:tr>
      <w:tr w:rsidR="004171E7" w:rsidRPr="004171E7" w14:paraId="07B79505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C66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8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BEA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C0DD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4F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B5B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CTGAGGTCCGTGTCTACA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797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817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4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ECDB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7</w:t>
            </w:r>
          </w:p>
        </w:tc>
      </w:tr>
      <w:tr w:rsidR="004171E7" w:rsidRPr="004171E7" w14:paraId="55D85E67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DC8DA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1FE6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8A7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4R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D70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ACCCTTAAACCAGATAAGATCC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AD1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0FC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1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AA5D2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9</w:t>
            </w:r>
          </w:p>
        </w:tc>
      </w:tr>
      <w:tr w:rsidR="004171E7" w:rsidRPr="004171E7" w14:paraId="5D409296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6B9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9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2EFC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5D0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5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9DF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CTAATGTTCCCTACTGGGTTTG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788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EB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4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EBE2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6</w:t>
            </w:r>
          </w:p>
        </w:tc>
      </w:tr>
      <w:tr w:rsidR="004171E7" w:rsidRPr="004171E7" w14:paraId="13013989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4470D7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A9B49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899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5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DD5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TTTGCCTCTTATCTTATCAGC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513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439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C032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1</w:t>
            </w:r>
          </w:p>
        </w:tc>
      </w:tr>
      <w:tr w:rsidR="004171E7" w:rsidRPr="004171E7" w14:paraId="41403E31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0633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0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CA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34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6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F03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TCGCTAAGTCACATCGTGT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4A3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6E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5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09BA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1</w:t>
            </w:r>
          </w:p>
        </w:tc>
      </w:tr>
      <w:tr w:rsidR="004171E7" w:rsidRPr="004171E7" w14:paraId="08D0458F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9EC68D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3E68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20E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6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4A2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GCTTCCCATTCTTCTTCTC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A205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A3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D960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0</w:t>
            </w:r>
          </w:p>
        </w:tc>
      </w:tr>
      <w:tr w:rsidR="004171E7" w:rsidRPr="004171E7" w14:paraId="1D6363F9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445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lastRenderedPageBreak/>
              <w:t>1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525D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9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795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7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03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CCTCTCCTTATCCCAGG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5E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268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1E9C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2</w:t>
            </w:r>
          </w:p>
        </w:tc>
      </w:tr>
      <w:tr w:rsidR="004171E7" w:rsidRPr="004171E7" w14:paraId="467F5D72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EFCA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2F918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890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7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0EE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CTGAGGGTCCTGAGTG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AE6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AAF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A670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4</w:t>
            </w:r>
          </w:p>
        </w:tc>
      </w:tr>
      <w:tr w:rsidR="004171E7" w:rsidRPr="004171E7" w14:paraId="2C462882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B97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2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653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D32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8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A01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ACCTGTGTCTTTGCCTGTGTA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8A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73A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5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AD912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3</w:t>
            </w:r>
          </w:p>
        </w:tc>
      </w:tr>
      <w:tr w:rsidR="004171E7" w:rsidRPr="004171E7" w14:paraId="06C389E1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CDA1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96AC0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209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8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4CD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ACCTCTGCACATCCATG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F9D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A57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968B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7</w:t>
            </w:r>
          </w:p>
        </w:tc>
      </w:tr>
      <w:tr w:rsidR="004171E7" w:rsidRPr="004171E7" w14:paraId="07F89882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3C3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3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6AF6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8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19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9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451D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GTTGGGCATCATCTCCCTT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67A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CD0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663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7</w:t>
            </w:r>
          </w:p>
        </w:tc>
      </w:tr>
      <w:tr w:rsidR="004171E7" w:rsidRPr="004171E7" w14:paraId="4E837587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F6ED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4D2AF7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2A4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NGS_e9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035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TCCTGAGAGTGGATTGTCTG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069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8A3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8C11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4</w:t>
            </w:r>
          </w:p>
        </w:tc>
      </w:tr>
      <w:tr w:rsidR="004171E7" w:rsidRPr="004171E7" w14:paraId="776DA34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997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4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CA9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6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F01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chr17_rs4430796_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C2B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AGCGAGAGACCTTTCCA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BE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3AB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5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752B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5</w:t>
            </w:r>
          </w:p>
        </w:tc>
      </w:tr>
      <w:tr w:rsidR="004171E7" w:rsidRPr="004171E7" w14:paraId="47E691E5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1CCDDA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20AED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DAB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chr17_rs4430796_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CC2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TGAGAAGTTTCCAGTCTG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1CB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E66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7,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C1D2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8</w:t>
            </w:r>
          </w:p>
        </w:tc>
      </w:tr>
      <w:tr w:rsidR="004171E7" w:rsidRPr="004171E7" w14:paraId="2532FCE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D14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5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C837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D90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chr17_rs757210_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818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ACACTCTTTCCCTACACGAC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CACCTCCACACAAGTC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2E0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EE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5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CF30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1</w:t>
            </w:r>
          </w:p>
        </w:tc>
      </w:tr>
      <w:tr w:rsidR="004171E7" w:rsidRPr="004171E7" w14:paraId="3FC45BE3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1BE7D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A852A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767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chr17_rs757210_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CE1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FF0000"/>
                <w:lang w:val="cs-CZ" w:eastAsia="cs-CZ"/>
              </w:rPr>
              <w:t>GTGACTGGAGTTCAGACGTGTGCTCTTCCGATCT</w:t>
            </w: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TCTAATTCTTACGACCGCT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CD0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82F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7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666D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4</w:t>
            </w:r>
          </w:p>
        </w:tc>
      </w:tr>
      <w:tr w:rsidR="004171E7" w:rsidRPr="004171E7" w14:paraId="4573D6AE" w14:textId="77777777" w:rsidTr="004171E7">
        <w:trPr>
          <w:trHeight w:val="31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11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469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D9D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855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F16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92B9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3FA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4171E7" w:rsidRPr="004171E7" w14:paraId="7640A42B" w14:textId="77777777" w:rsidTr="004171E7">
        <w:trPr>
          <w:trHeight w:val="765"/>
        </w:trPr>
        <w:tc>
          <w:tcPr>
            <w:tcW w:w="1580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FAA9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pair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us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fo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Sange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sequencing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of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 w:rsidRPr="004171E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cs-CZ" w:eastAsia="cs-CZ"/>
              </w:rPr>
              <w:t>HNF1B</w:t>
            </w:r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5' part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of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low-cover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exon 4</w:t>
            </w:r>
          </w:p>
        </w:tc>
      </w:tr>
      <w:tr w:rsidR="004171E7" w:rsidRPr="004171E7" w14:paraId="130DD788" w14:textId="77777777" w:rsidTr="004171E7">
        <w:trPr>
          <w:trHeight w:val="915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F7BD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numbe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D9B6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02F7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ame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B47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Ful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5' → 3'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1BDF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E22C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% G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C999C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m</w:t>
            </w:r>
            <w:proofErr w:type="spellEnd"/>
          </w:p>
        </w:tc>
      </w:tr>
      <w:tr w:rsidR="004171E7" w:rsidRPr="004171E7" w14:paraId="245D8555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386D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7407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3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26D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e4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723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TGGCCAAGCACCAACAAG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1C25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769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AF6D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2</w:t>
            </w:r>
          </w:p>
        </w:tc>
      </w:tr>
      <w:tr w:rsidR="004171E7" w:rsidRPr="004171E7" w14:paraId="5698EB7A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0C9D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DB631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49F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e4R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814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TATAGCTCCAACCAGACTCACAG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D7A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52A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FC29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5</w:t>
            </w:r>
          </w:p>
        </w:tc>
      </w:tr>
      <w:tr w:rsidR="004171E7" w:rsidRPr="004171E7" w14:paraId="5DF26F3C" w14:textId="77777777" w:rsidTr="004171E7">
        <w:trPr>
          <w:trHeight w:val="31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23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614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8A22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37A2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04E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AA1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877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4171E7" w:rsidRPr="004171E7" w14:paraId="43A8DA17" w14:textId="77777777" w:rsidTr="004171E7">
        <w:trPr>
          <w:trHeight w:val="885"/>
        </w:trPr>
        <w:tc>
          <w:tcPr>
            <w:tcW w:w="1580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A2411D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pair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us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fo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methylation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analysi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of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r w:rsidRPr="004171E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cs-CZ" w:eastAsia="cs-CZ"/>
              </w:rPr>
              <w:t>HNF1B</w:t>
            </w:r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romoter</w:t>
            </w:r>
            <w:proofErr w:type="spellEnd"/>
          </w:p>
        </w:tc>
      </w:tr>
      <w:tr w:rsidR="004171E7" w:rsidRPr="004171E7" w14:paraId="3E728CF7" w14:textId="77777777" w:rsidTr="004171E7">
        <w:trPr>
          <w:trHeight w:val="915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750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numbe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659D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157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ame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89D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Ful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5' → 3'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D08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9EB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% G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9684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m</w:t>
            </w:r>
            <w:proofErr w:type="spellEnd"/>
          </w:p>
        </w:tc>
      </w:tr>
      <w:tr w:rsidR="004171E7" w:rsidRPr="004171E7" w14:paraId="5D225321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AE7B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AD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5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D2B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mp3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8D8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TTTTGGATTTGTTAAGTTAGTGTTT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EA2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4E8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900D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0</w:t>
            </w:r>
          </w:p>
        </w:tc>
      </w:tr>
      <w:tr w:rsidR="004171E7" w:rsidRPr="004171E7" w14:paraId="23B4E078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DC121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AE2AC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5B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_mp3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3E7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CCTTCCTAAATAATCAATTTCTCT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6A6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430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30,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39FC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7</w:t>
            </w:r>
          </w:p>
        </w:tc>
      </w:tr>
      <w:tr w:rsidR="004171E7" w:rsidRPr="004171E7" w14:paraId="4F357CA6" w14:textId="77777777" w:rsidTr="004171E7">
        <w:trPr>
          <w:trHeight w:val="31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3342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8BF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545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8C3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B82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CB0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2FB" w14:textId="77777777" w:rsidR="004171E7" w:rsidRPr="004171E7" w:rsidRDefault="004171E7" w:rsidP="004171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4171E7" w:rsidRPr="004171E7" w14:paraId="439E1333" w14:textId="77777777" w:rsidTr="004171E7">
        <w:trPr>
          <w:trHeight w:val="878"/>
        </w:trPr>
        <w:tc>
          <w:tcPr>
            <w:tcW w:w="1580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BCAC0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air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used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fo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ddPCR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expression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analysis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of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HNF1B, EZH2 and ECI2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mRNA</w:t>
            </w:r>
            <w:proofErr w:type="spellEnd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targets</w:t>
            </w:r>
            <w:proofErr w:type="spellEnd"/>
          </w:p>
        </w:tc>
      </w:tr>
      <w:tr w:rsidR="004171E7" w:rsidRPr="004171E7" w14:paraId="0027F641" w14:textId="77777777" w:rsidTr="004171E7">
        <w:trPr>
          <w:trHeight w:val="915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5123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numbe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7BBC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mplicon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DB3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ame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0FC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Full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sequence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5' → 3'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9CA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rimer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length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bp</w:t>
            </w:r>
            <w:proofErr w:type="spellEnd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AE2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% G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F4E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m</w:t>
            </w:r>
            <w:proofErr w:type="spellEnd"/>
          </w:p>
        </w:tc>
      </w:tr>
      <w:tr w:rsidR="004171E7" w:rsidRPr="004171E7" w14:paraId="72D86E9F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BA0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B5E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3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F40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TP5F1B F (e4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655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CTCCCATTCATGCTGAGG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33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7B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3253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9</w:t>
            </w:r>
          </w:p>
        </w:tc>
      </w:tr>
      <w:tr w:rsidR="004171E7" w:rsidRPr="004171E7" w14:paraId="2D1BF104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18C55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56A27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58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ATP5F1B R (e5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02B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TCCAGCACCACCAAAAAG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037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AFE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5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7524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8</w:t>
            </w:r>
          </w:p>
        </w:tc>
      </w:tr>
      <w:tr w:rsidR="004171E7" w:rsidRPr="004171E7" w14:paraId="76287FF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F91A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1B5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3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714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PRT1 F (e2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C19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TGATGATGAACCAGGTTATGACCT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F58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376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4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8F0B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7</w:t>
            </w:r>
          </w:p>
        </w:tc>
      </w:tr>
      <w:tr w:rsidR="004171E7" w:rsidRPr="004171E7" w14:paraId="312343F6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C10F0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6953B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19E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PRT1 R (e3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AA9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TTCATCACATCTCGAGCAAGAC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867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082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A7FB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8</w:t>
            </w:r>
          </w:p>
        </w:tc>
      </w:tr>
      <w:tr w:rsidR="004171E7" w:rsidRPr="004171E7" w14:paraId="2C7F860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0717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3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C53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2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89DF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OLR2A F (e27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278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CATGTTCTTTGGTTCAGCA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0EB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E79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0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F370B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1</w:t>
            </w:r>
          </w:p>
        </w:tc>
      </w:tr>
      <w:tr w:rsidR="004171E7" w:rsidRPr="004171E7" w14:paraId="3499BEC7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44822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419E9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7FFD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POLR2A R (e28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0B6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CCCTGGGGTCATTCCAC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C62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BE3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5,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FD06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2</w:t>
            </w:r>
          </w:p>
        </w:tc>
      </w:tr>
      <w:tr w:rsidR="004171E7" w:rsidRPr="004171E7" w14:paraId="6BEB5C5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B236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73E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1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ED7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5UTR 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967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TGGCAAGTTAGAAGTTTTCTGACT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41E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F943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42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D379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1</w:t>
            </w:r>
          </w:p>
        </w:tc>
      </w:tr>
      <w:tr w:rsidR="004171E7" w:rsidRPr="004171E7" w14:paraId="1497685D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41554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7219F4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7B3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5UTR 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8ABB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CAAACCCCAAATCCAGGAAC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DFA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F57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4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0EB1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4</w:t>
            </w:r>
          </w:p>
        </w:tc>
      </w:tr>
      <w:tr w:rsidR="004171E7" w:rsidRPr="004171E7" w14:paraId="0890EB36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6233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EAA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1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2EB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3UTR2 F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C36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TGCTGGCACCTCAGACAA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09C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D65A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71F1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6</w:t>
            </w:r>
          </w:p>
        </w:tc>
      </w:tr>
      <w:tr w:rsidR="004171E7" w:rsidRPr="004171E7" w14:paraId="7DC7529A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C2406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1ED6D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D09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HNF1B 3UTR2 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6DA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CAGGACAGACAGGAGTCCT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2F67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61CE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9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DD81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8,1</w:t>
            </w:r>
          </w:p>
        </w:tc>
      </w:tr>
      <w:tr w:rsidR="004171E7" w:rsidRPr="004171E7" w14:paraId="09A202AD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C7E4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7009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2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ECEC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EZH2 F (e2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09E8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AGAGGTTCAGACGAGCTGA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B98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95B6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2,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731E4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3</w:t>
            </w:r>
          </w:p>
        </w:tc>
      </w:tr>
      <w:tr w:rsidR="004171E7" w:rsidRPr="004171E7" w14:paraId="278DA5AC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4D4A4A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27CF80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3A71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EZH2 R (e3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CBD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ACAGGCTGTATCCTTCGC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6880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99DF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A94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4</w:t>
            </w:r>
          </w:p>
        </w:tc>
      </w:tr>
      <w:tr w:rsidR="004171E7" w:rsidRPr="004171E7" w14:paraId="29306CB0" w14:textId="77777777" w:rsidTr="004171E7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9045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7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54A8" w14:textId="77777777" w:rsidR="004171E7" w:rsidRPr="004171E7" w:rsidRDefault="004171E7" w:rsidP="004171E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18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B252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ECI2 F (e3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D84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GGCCACTGAAGGACCTTGTA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8C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99C1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4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38489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3</w:t>
            </w:r>
          </w:p>
        </w:tc>
      </w:tr>
      <w:tr w:rsidR="004171E7" w:rsidRPr="004171E7" w14:paraId="14ACB545" w14:textId="77777777" w:rsidTr="004171E7">
        <w:trPr>
          <w:trHeight w:val="315"/>
        </w:trPr>
        <w:tc>
          <w:tcPr>
            <w:tcW w:w="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C66B83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1756AE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4619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ECI2 R (e4)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14B5" w14:textId="77777777" w:rsidR="004171E7" w:rsidRPr="004171E7" w:rsidRDefault="004171E7" w:rsidP="004171E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CCAGGCTCCACCTGACTAG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59C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540D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61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E6385" w14:textId="77777777" w:rsidR="004171E7" w:rsidRPr="004171E7" w:rsidRDefault="004171E7" w:rsidP="004171E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4171E7">
              <w:rPr>
                <w:rFonts w:ascii="Calibri" w:eastAsia="Times New Roman" w:hAnsi="Calibri" w:cs="Calibri"/>
                <w:color w:val="000000"/>
                <w:lang w:val="cs-CZ" w:eastAsia="cs-CZ"/>
              </w:rPr>
              <w:t>57,5</w:t>
            </w:r>
          </w:p>
        </w:tc>
      </w:tr>
    </w:tbl>
    <w:p w14:paraId="40B2C446" w14:textId="77777777" w:rsidR="004171E7" w:rsidRPr="00031DC6" w:rsidRDefault="004171E7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171E7" w:rsidRPr="00031DC6" w:rsidSect="004171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B592F" w14:textId="77777777" w:rsidR="00C75AA6" w:rsidRDefault="00C75AA6">
      <w:pPr>
        <w:spacing w:line="240" w:lineRule="auto"/>
      </w:pPr>
      <w:r>
        <w:separator/>
      </w:r>
    </w:p>
  </w:endnote>
  <w:endnote w:type="continuationSeparator" w:id="0">
    <w:p w14:paraId="62FEE9B6" w14:textId="77777777" w:rsidR="00C75AA6" w:rsidRDefault="00C75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37B98" w14:textId="77777777" w:rsidR="00C75AA6" w:rsidRDefault="00C75AA6">
      <w:pPr>
        <w:spacing w:line="240" w:lineRule="auto"/>
      </w:pPr>
      <w:r>
        <w:separator/>
      </w:r>
    </w:p>
  </w:footnote>
  <w:footnote w:type="continuationSeparator" w:id="0">
    <w:p w14:paraId="70655505" w14:textId="77777777" w:rsidR="00C75AA6" w:rsidRDefault="00C75A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0FF"/>
    <w:rsid w:val="000950FF"/>
    <w:rsid w:val="001D5250"/>
    <w:rsid w:val="004171E7"/>
    <w:rsid w:val="00965D6C"/>
    <w:rsid w:val="00C75AA6"/>
    <w:rsid w:val="00D67BB8"/>
    <w:rsid w:val="00DA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CE6A1"/>
  <w15:chartTrackingRefBased/>
  <w15:docId w15:val="{552218D9-93B9-4A69-90CC-B1C0AD38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950FF"/>
    <w:pPr>
      <w:spacing w:after="0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0950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950FF"/>
    <w:rPr>
      <w:rFonts w:ascii="Segoe UI" w:hAnsi="Segoe UI" w:cs="Segoe UI"/>
      <w:sz w:val="18"/>
      <w:szCs w:val="18"/>
      <w:lang w:val="en-US"/>
    </w:rPr>
  </w:style>
  <w:style w:type="paragraph" w:styleId="Bezmezer">
    <w:name w:val="No Spacing"/>
    <w:link w:val="BezmezerChar"/>
    <w:uiPriority w:val="1"/>
    <w:qFormat/>
    <w:rsid w:val="000950FF"/>
    <w:pPr>
      <w:spacing w:after="0" w:line="240" w:lineRule="auto"/>
    </w:pPr>
  </w:style>
  <w:style w:type="character" w:customStyle="1" w:styleId="BezmezerChar">
    <w:name w:val="Bez mezer Char"/>
    <w:basedOn w:val="Standardnpsmoodstavce"/>
    <w:link w:val="Bezmezer"/>
    <w:uiPriority w:val="1"/>
    <w:rsid w:val="000950FF"/>
  </w:style>
  <w:style w:type="character" w:customStyle="1" w:styleId="tlid-translation">
    <w:name w:val="tlid-translation"/>
    <w:basedOn w:val="Standardnpsmoodstavce"/>
    <w:rsid w:val="000950FF"/>
  </w:style>
  <w:style w:type="character" w:styleId="Hypertextovodkaz">
    <w:name w:val="Hyperlink"/>
    <w:basedOn w:val="Standardnpsmoodstavce"/>
    <w:uiPriority w:val="99"/>
    <w:unhideWhenUsed/>
    <w:rsid w:val="000950FF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0950F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950F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950FF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950F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950FF"/>
    <w:rPr>
      <w:b/>
      <w:bCs/>
      <w:sz w:val="20"/>
      <w:szCs w:val="20"/>
      <w:lang w:val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0950F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0950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0950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0950FF"/>
    <w:rPr>
      <w:rFonts w:ascii="Calibri" w:hAnsi="Calibri" w:cs="Calibri"/>
      <w:noProof/>
      <w:lang w:val="en-US"/>
    </w:rPr>
  </w:style>
  <w:style w:type="paragraph" w:styleId="Revize">
    <w:name w:val="Revision"/>
    <w:hidden/>
    <w:uiPriority w:val="99"/>
    <w:semiHidden/>
    <w:rsid w:val="000950FF"/>
    <w:pPr>
      <w:spacing w:after="0" w:line="240" w:lineRule="auto"/>
    </w:pPr>
    <w:rPr>
      <w:lang w:val="en-US"/>
    </w:rPr>
  </w:style>
  <w:style w:type="paragraph" w:styleId="Zhlav">
    <w:name w:val="header"/>
    <w:basedOn w:val="Normln"/>
    <w:link w:val="Zhlav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0FF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0FF"/>
    <w:rPr>
      <w:lang w:val="en-US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7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vel.dundr@vfn.c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3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dr Pavel, prof. MUDr. Ph.D.</dc:creator>
  <cp:keywords/>
  <dc:description/>
  <cp:lastModifiedBy>Pavel Dundr</cp:lastModifiedBy>
  <cp:revision>2</cp:revision>
  <dcterms:created xsi:type="dcterms:W3CDTF">2020-07-30T07:55:00Z</dcterms:created>
  <dcterms:modified xsi:type="dcterms:W3CDTF">2020-07-30T07:55:00Z</dcterms:modified>
</cp:coreProperties>
</file>